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30644" w14:textId="455DE6A5" w:rsidR="00874388" w:rsidRPr="00874388" w:rsidRDefault="00A5632F" w:rsidP="00874388">
      <w:pPr>
        <w:widowControl w:val="0"/>
        <w:autoSpaceDE w:val="0"/>
        <w:autoSpaceDN w:val="0"/>
        <w:spacing w:after="0" w:line="240" w:lineRule="auto"/>
        <w:ind w:left="720" w:right="1070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1 Table</w:t>
      </w:r>
      <w:r w:rsidR="00874388" w:rsidRPr="00874388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. Biomarker and Pathogen Correlation with NWSH Conditional Average Treatment Effect, Excluding Children with Diarrhea at Year 1</w:t>
      </w:r>
    </w:p>
    <w:tbl>
      <w:tblPr>
        <w:tblW w:w="8550" w:type="dxa"/>
        <w:jc w:val="center"/>
        <w:tblLayout w:type="fixed"/>
        <w:tblLook w:val="0420" w:firstRow="1" w:lastRow="0" w:firstColumn="0" w:lastColumn="0" w:noHBand="0" w:noVBand="1"/>
      </w:tblPr>
      <w:tblGrid>
        <w:gridCol w:w="3060"/>
        <w:gridCol w:w="1620"/>
        <w:gridCol w:w="1584"/>
        <w:gridCol w:w="2286"/>
      </w:tblGrid>
      <w:tr w:rsidR="00874388" w:rsidRPr="00874388" w14:paraId="387FFA02" w14:textId="77777777" w:rsidTr="00F0308E">
        <w:trPr>
          <w:cantSplit/>
          <w:tblHeader/>
          <w:jc w:val="center"/>
        </w:trPr>
        <w:tc>
          <w:tcPr>
            <w:tcW w:w="30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1B79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Biomarker or pathogen</w:t>
            </w:r>
          </w:p>
        </w:tc>
        <w:tc>
          <w:tcPr>
            <w:tcW w:w="16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B059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Treatment effect (HAZ difference) at non-detection (pathogen) or below median (EED biomarker)</w:t>
            </w:r>
          </w:p>
        </w:tc>
        <w:tc>
          <w:tcPr>
            <w:tcW w:w="158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136F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Treatment effect (HAZ difference) at detection (pathogen) or above median (EED biomarker)</w:t>
            </w:r>
          </w:p>
        </w:tc>
        <w:tc>
          <w:tcPr>
            <w:tcW w:w="228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5FA4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Difference in Treatment effect (95% CI)</w:t>
            </w:r>
          </w:p>
        </w:tc>
      </w:tr>
      <w:tr w:rsidR="00874388" w:rsidRPr="00874388" w14:paraId="67379016" w14:textId="77777777" w:rsidTr="00F0308E">
        <w:trPr>
          <w:cantSplit/>
          <w:jc w:val="center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F9FE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 xml:space="preserve">Any enterotoxigenic </w:t>
            </w:r>
            <w:r w:rsidRPr="00874388">
              <w:rPr>
                <w:rFonts w:ascii="Helvetica" w:eastAsia="Helvetica" w:hAnsi="Helvetica" w:cs="Helvetic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41E4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06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9FA5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12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5249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18 (0.0017,0.002)</w:t>
            </w:r>
          </w:p>
        </w:tc>
      </w:tr>
      <w:tr w:rsidR="00874388" w:rsidRPr="00874388" w14:paraId="5086F882" w14:textId="77777777" w:rsidTr="00F0308E">
        <w:trPr>
          <w:cantSplit/>
          <w:jc w:val="center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8677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mpylobacter </w:t>
            </w:r>
            <w:proofErr w:type="spellStart"/>
            <w:r w:rsidRPr="00874388">
              <w:rPr>
                <w:rFonts w:ascii="Helvetica" w:eastAsia="Helvetica" w:hAnsi="Helvetica" w:cs="Helvetic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ejuni</w:t>
            </w:r>
            <w:proofErr w:type="spellEnd"/>
            <w:r w:rsidRPr="00874388">
              <w:rPr>
                <w:rFonts w:ascii="Helvetica" w:eastAsia="Helvetica" w:hAnsi="Helvetica" w:cs="Helvetic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/coli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6157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04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25D7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11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7DC7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15 (0.0014,0.0017)</w:t>
            </w:r>
          </w:p>
        </w:tc>
      </w:tr>
      <w:tr w:rsidR="00874388" w:rsidRPr="00874388" w14:paraId="1473A739" w14:textId="77777777" w:rsidTr="00F0308E">
        <w:trPr>
          <w:cantSplit/>
          <w:jc w:val="center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7C6D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mpylobacter</w:t>
            </w: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A3C56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04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87D0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06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DE80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1 (0.0008,0.0011)</w:t>
            </w:r>
          </w:p>
        </w:tc>
      </w:tr>
      <w:tr w:rsidR="00874388" w:rsidRPr="00874388" w14:paraId="78AB6B6F" w14:textId="77777777" w:rsidTr="00F0308E">
        <w:trPr>
          <w:cantSplit/>
          <w:jc w:val="center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FD90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REG 1B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5E92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04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D80A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B8AD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05 (0.0004,0.0007)</w:t>
            </w:r>
          </w:p>
        </w:tc>
      </w:tr>
      <w:tr w:rsidR="00874388" w:rsidRPr="00874388" w14:paraId="372C59F0" w14:textId="77777777" w:rsidTr="00F0308E">
        <w:trPr>
          <w:cantSplit/>
          <w:jc w:val="center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7011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Myeloperoxidas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27D8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04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8A59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3BFE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07 (0.0005,0.0008)</w:t>
            </w:r>
          </w:p>
        </w:tc>
      </w:tr>
      <w:tr w:rsidR="00874388" w:rsidRPr="00874388" w14:paraId="490DEC11" w14:textId="77777777" w:rsidTr="00F0308E">
        <w:trPr>
          <w:cantSplit/>
          <w:jc w:val="center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2949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 xml:space="preserve">Any enteropathogenic </w:t>
            </w:r>
            <w:r w:rsidRPr="00874388">
              <w:rPr>
                <w:rFonts w:ascii="Helvetica" w:eastAsia="Helvetica" w:hAnsi="Helvetica" w:cs="Helvetic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B6A1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05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2018D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04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4781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09 (-0.001,-0.0007)</w:t>
            </w:r>
          </w:p>
        </w:tc>
      </w:tr>
      <w:tr w:rsidR="00874388" w:rsidRPr="00874388" w14:paraId="3650BFAD" w14:textId="77777777" w:rsidTr="00F0308E">
        <w:trPr>
          <w:cantSplit/>
          <w:jc w:val="center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179A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Alpha-1-antitrypsin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43719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B737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08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797F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15 (-0.0016,-0.0013)</w:t>
            </w:r>
          </w:p>
        </w:tc>
      </w:tr>
      <w:tr w:rsidR="00874388" w:rsidRPr="00874388" w14:paraId="27C62A7F" w14:textId="77777777" w:rsidTr="00F0308E">
        <w:trPr>
          <w:cantSplit/>
          <w:jc w:val="center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0EB6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 xml:space="preserve">Enteroaggregative </w:t>
            </w:r>
            <w:r w:rsidRPr="00874388">
              <w:rPr>
                <w:rFonts w:ascii="Helvetica" w:eastAsia="Helvetica" w:hAnsi="Helvetica" w:cs="Helvetic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452A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12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4F6B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03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C31E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15 (-0.0016,-0.0013)</w:t>
            </w:r>
          </w:p>
        </w:tc>
      </w:tr>
      <w:tr w:rsidR="00874388" w:rsidRPr="00874388" w14:paraId="4CAB116B" w14:textId="77777777" w:rsidTr="00F0308E">
        <w:trPr>
          <w:cantSplit/>
          <w:jc w:val="center"/>
        </w:trPr>
        <w:tc>
          <w:tcPr>
            <w:tcW w:w="30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0062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 xml:space="preserve">Atypical enteropathogenic </w:t>
            </w:r>
            <w:r w:rsidRPr="00874388">
              <w:rPr>
                <w:rFonts w:ascii="Helvetica" w:eastAsia="Helvetica" w:hAnsi="Helvetica" w:cs="Helvetic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16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9CED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0.0006</w:t>
            </w:r>
          </w:p>
        </w:tc>
        <w:tc>
          <w:tcPr>
            <w:tcW w:w="158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E42C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13</w:t>
            </w:r>
          </w:p>
        </w:tc>
        <w:tc>
          <w:tcPr>
            <w:tcW w:w="228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4F0B" w14:textId="77777777" w:rsidR="00874388" w:rsidRPr="00874388" w:rsidRDefault="00874388" w:rsidP="00874388">
            <w:pPr>
              <w:widowControl w:val="0"/>
              <w:autoSpaceDE w:val="0"/>
              <w:autoSpaceDN w:val="0"/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74388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-0.0019 (-0.002,-0.0017)</w:t>
            </w:r>
          </w:p>
        </w:tc>
      </w:tr>
    </w:tbl>
    <w:p w14:paraId="59C80718" w14:textId="77777777" w:rsidR="00874388" w:rsidRPr="00874388" w:rsidRDefault="00874388" w:rsidP="00874388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69C4F9A9" w14:textId="77777777" w:rsidR="00874388" w:rsidRPr="00874388" w:rsidRDefault="00874388" w:rsidP="00874388">
      <w:pPr>
        <w:widowControl w:val="0"/>
        <w:autoSpaceDE w:val="0"/>
        <w:autoSpaceDN w:val="0"/>
        <w:spacing w:after="0" w:line="240" w:lineRule="auto"/>
        <w:rPr>
          <w:rFonts w:ascii="Arial" w:eastAsia="Times New Roman" w:hAnsi="Times New Roman" w:cs="Times New Roman"/>
          <w:b/>
          <w:color w:val="221F1F"/>
          <w:kern w:val="0"/>
          <w:sz w:val="20"/>
          <w:szCs w:val="22"/>
          <w14:ligatures w14:val="none"/>
        </w:rPr>
      </w:pPr>
      <w:r w:rsidRPr="00874388">
        <w:rPr>
          <w:rFonts w:ascii="Arial" w:eastAsia="Times New Roman" w:hAnsi="Times New Roman" w:cs="Times New Roman"/>
          <w:b/>
          <w:color w:val="221F1F"/>
          <w:kern w:val="0"/>
          <w:sz w:val="20"/>
          <w:szCs w:val="22"/>
          <w14:ligatures w14:val="none"/>
        </w:rPr>
        <w:br w:type="page"/>
      </w:r>
    </w:p>
    <w:p w14:paraId="37A383BC" w14:textId="77777777" w:rsidR="00874388" w:rsidRDefault="00874388"/>
    <w:sectPr w:rsidR="00874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88"/>
    <w:rsid w:val="005006EA"/>
    <w:rsid w:val="00874388"/>
    <w:rsid w:val="00A5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04EDC"/>
  <w15:chartTrackingRefBased/>
  <w15:docId w15:val="{A7A04951-F368-6045-9CE2-012D5645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4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3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3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3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3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3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3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3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3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3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3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2</cp:revision>
  <dcterms:created xsi:type="dcterms:W3CDTF">2025-02-04T19:33:00Z</dcterms:created>
  <dcterms:modified xsi:type="dcterms:W3CDTF">2025-02-04T19:33:00Z</dcterms:modified>
</cp:coreProperties>
</file>